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C83" w:rsidRDefault="00CA1C83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83"/>
        <w:gridCol w:w="1975"/>
        <w:gridCol w:w="2063"/>
        <w:gridCol w:w="2166"/>
        <w:gridCol w:w="2048"/>
      </w:tblGrid>
      <w:tr w:rsidR="00565DFE" w:rsidRPr="001D2AE7" w:rsidTr="00A44938">
        <w:tc>
          <w:tcPr>
            <w:tcW w:w="1283" w:type="dxa"/>
            <w:vMerge w:val="restart"/>
            <w:vAlign w:val="bottom"/>
          </w:tcPr>
          <w:p w:rsidR="004E40DE" w:rsidRPr="001D2AE7" w:rsidRDefault="00565DFE" w:rsidP="005B523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e (</w:t>
            </w:r>
            <w:r w:rsidR="00B65FC0" w:rsidRPr="001D2AE7">
              <w:rPr>
                <w:rFonts w:ascii="Arial" w:hAnsi="Arial" w:cs="Arial"/>
                <w:b/>
              </w:rPr>
              <w:t>Minutes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4038" w:type="dxa"/>
            <w:gridSpan w:val="2"/>
            <w:vAlign w:val="bottom"/>
          </w:tcPr>
          <w:p w:rsidR="004E40DE" w:rsidRPr="001D2AE7" w:rsidRDefault="004E40DE" w:rsidP="005B5232">
            <w:pPr>
              <w:spacing w:line="360" w:lineRule="auto"/>
              <w:rPr>
                <w:rFonts w:ascii="Arial" w:hAnsi="Arial" w:cs="Arial"/>
              </w:rPr>
            </w:pPr>
            <w:r w:rsidRPr="001D2AE7">
              <w:rPr>
                <w:rFonts w:ascii="Arial" w:eastAsia="Times New Roman" w:hAnsi="Arial" w:cs="Arial"/>
                <w:b/>
              </w:rPr>
              <w:t xml:space="preserve">Loaded amount: </w:t>
            </w:r>
            <w:r w:rsidRPr="00EA729D">
              <w:rPr>
                <w:rFonts w:ascii="Arial" w:eastAsia="Times New Roman" w:hAnsi="Arial" w:cs="Arial"/>
                <w:b/>
              </w:rPr>
              <w:t>5 mg</w:t>
            </w:r>
          </w:p>
        </w:tc>
        <w:tc>
          <w:tcPr>
            <w:tcW w:w="4214" w:type="dxa"/>
            <w:gridSpan w:val="2"/>
            <w:vAlign w:val="bottom"/>
          </w:tcPr>
          <w:p w:rsidR="004E40DE" w:rsidRPr="001D2AE7" w:rsidRDefault="004E40DE" w:rsidP="005B5232">
            <w:pPr>
              <w:spacing w:line="360" w:lineRule="auto"/>
              <w:rPr>
                <w:rFonts w:ascii="Arial" w:hAnsi="Arial" w:cs="Arial"/>
              </w:rPr>
            </w:pPr>
            <w:r w:rsidRPr="001D2AE7">
              <w:rPr>
                <w:rFonts w:ascii="Arial" w:eastAsia="Times New Roman" w:hAnsi="Arial" w:cs="Arial"/>
                <w:b/>
              </w:rPr>
              <w:t xml:space="preserve">Loaded amount: </w:t>
            </w:r>
            <w:r w:rsidRPr="00EA729D">
              <w:rPr>
                <w:rFonts w:ascii="Arial" w:eastAsia="Times New Roman" w:hAnsi="Arial" w:cs="Arial"/>
                <w:b/>
              </w:rPr>
              <w:t>10 mg</w:t>
            </w:r>
          </w:p>
        </w:tc>
      </w:tr>
      <w:tr w:rsidR="00D338C8" w:rsidRPr="001D2AE7" w:rsidTr="00A44938">
        <w:tc>
          <w:tcPr>
            <w:tcW w:w="1283" w:type="dxa"/>
            <w:vMerge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1D2AE7">
              <w:rPr>
                <w:rFonts w:ascii="Arial" w:eastAsia="Times New Roman" w:hAnsi="Arial" w:cs="Arial"/>
                <w:b/>
              </w:rPr>
              <w:t>Measurement 1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1D2AE7">
              <w:rPr>
                <w:rFonts w:ascii="Arial" w:eastAsia="Times New Roman" w:hAnsi="Arial" w:cs="Arial"/>
                <w:b/>
              </w:rPr>
              <w:t>Measurement 2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1D2AE7">
              <w:rPr>
                <w:rFonts w:ascii="Arial" w:eastAsia="Times New Roman" w:hAnsi="Arial" w:cs="Arial"/>
                <w:b/>
              </w:rPr>
              <w:t>Measurement 1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1D2AE7">
              <w:rPr>
                <w:rFonts w:ascii="Arial" w:eastAsia="Times New Roman" w:hAnsi="Arial" w:cs="Arial"/>
                <w:b/>
              </w:rPr>
              <w:t>Measurement 2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0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2.949952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3.015776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534056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6672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21856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215568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6.338232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6.622472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781056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781804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8.477512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8.505936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871564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870068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078904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086384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47112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45616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644392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632424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5534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53096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898712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897216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24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53096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2916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9032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913672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36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5534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54592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904696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904696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114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56088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54592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91068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91068</w:t>
            </w:r>
          </w:p>
        </w:tc>
      </w:tr>
      <w:tr w:rsidR="00D338C8" w:rsidRPr="001D2AE7" w:rsidTr="00A44938">
        <w:tc>
          <w:tcPr>
            <w:tcW w:w="128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1750</w:t>
            </w:r>
          </w:p>
        </w:tc>
        <w:tc>
          <w:tcPr>
            <w:tcW w:w="1975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54966</w:t>
            </w:r>
          </w:p>
        </w:tc>
        <w:tc>
          <w:tcPr>
            <w:tcW w:w="2063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4.954218</w:t>
            </w:r>
          </w:p>
        </w:tc>
        <w:tc>
          <w:tcPr>
            <w:tcW w:w="2166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91068</w:t>
            </w:r>
          </w:p>
        </w:tc>
        <w:tc>
          <w:tcPr>
            <w:tcW w:w="2048" w:type="dxa"/>
            <w:vAlign w:val="bottom"/>
          </w:tcPr>
          <w:p w:rsidR="00D338C8" w:rsidRPr="001D2AE7" w:rsidRDefault="00D338C8" w:rsidP="005B5232">
            <w:pPr>
              <w:spacing w:line="360" w:lineRule="auto"/>
              <w:rPr>
                <w:rFonts w:ascii="Arial" w:hAnsi="Arial" w:cs="Arial"/>
              </w:rPr>
            </w:pPr>
            <w:r w:rsidRPr="00EA729D">
              <w:rPr>
                <w:rFonts w:ascii="Arial" w:eastAsia="Times New Roman" w:hAnsi="Arial" w:cs="Arial"/>
              </w:rPr>
              <w:t>9.909184</w:t>
            </w:r>
          </w:p>
        </w:tc>
      </w:tr>
    </w:tbl>
    <w:p w:rsidR="00264092" w:rsidRPr="001D2AE7" w:rsidRDefault="00264092">
      <w:pPr>
        <w:rPr>
          <w:rFonts w:ascii="Arial" w:hAnsi="Arial" w:cs="Arial"/>
        </w:rPr>
      </w:pPr>
    </w:p>
    <w:p w:rsidR="00DB278A" w:rsidRPr="00A44938" w:rsidRDefault="00A44938" w:rsidP="00A449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Table.  </w:t>
      </w:r>
      <w:proofErr w:type="spellStart"/>
      <w:r>
        <w:rPr>
          <w:rFonts w:ascii="Times New Roman" w:hAnsi="Times New Roman" w:cs="Times New Roman"/>
          <w:b/>
        </w:rPr>
        <w:t>Sunitinib</w:t>
      </w:r>
      <w:proofErr w:type="spellEnd"/>
      <w:r>
        <w:rPr>
          <w:rFonts w:ascii="Times New Roman" w:hAnsi="Times New Roman" w:cs="Times New Roman"/>
          <w:b/>
        </w:rPr>
        <w:t xml:space="preserve"> loading data.  </w:t>
      </w:r>
      <w:r>
        <w:rPr>
          <w:rFonts w:ascii="Times New Roman" w:hAnsi="Times New Roman" w:cs="Times New Roman"/>
        </w:rPr>
        <w:t>Measurement data represent the amount of compound loaded onto drug-eluting beads in mg. Both amounts (5 and 10 mg) get almost completely loaded.</w:t>
      </w:r>
      <w:bookmarkStart w:id="0" w:name="_GoBack"/>
      <w:bookmarkEnd w:id="0"/>
    </w:p>
    <w:sectPr w:rsidR="00DB278A" w:rsidRPr="00A44938" w:rsidSect="00810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29D"/>
    <w:rsid w:val="000103A7"/>
    <w:rsid w:val="0001379C"/>
    <w:rsid w:val="000224F4"/>
    <w:rsid w:val="00047337"/>
    <w:rsid w:val="00076F03"/>
    <w:rsid w:val="000828F0"/>
    <w:rsid w:val="00085E01"/>
    <w:rsid w:val="00087C5B"/>
    <w:rsid w:val="0009462E"/>
    <w:rsid w:val="000B65F3"/>
    <w:rsid w:val="000D54DA"/>
    <w:rsid w:val="000D5E02"/>
    <w:rsid w:val="000E2202"/>
    <w:rsid w:val="000E7641"/>
    <w:rsid w:val="001033A8"/>
    <w:rsid w:val="00142FB8"/>
    <w:rsid w:val="00152446"/>
    <w:rsid w:val="00152D2F"/>
    <w:rsid w:val="0015308D"/>
    <w:rsid w:val="00197F9C"/>
    <w:rsid w:val="001A3EC9"/>
    <w:rsid w:val="001A4340"/>
    <w:rsid w:val="001B3319"/>
    <w:rsid w:val="001B4B8B"/>
    <w:rsid w:val="001D2AE7"/>
    <w:rsid w:val="001E02BA"/>
    <w:rsid w:val="001E3135"/>
    <w:rsid w:val="001E703B"/>
    <w:rsid w:val="001F1FAA"/>
    <w:rsid w:val="00236883"/>
    <w:rsid w:val="00243FF9"/>
    <w:rsid w:val="00264092"/>
    <w:rsid w:val="002661CE"/>
    <w:rsid w:val="00292BE8"/>
    <w:rsid w:val="002A0792"/>
    <w:rsid w:val="002A4626"/>
    <w:rsid w:val="002B71F5"/>
    <w:rsid w:val="002C74BC"/>
    <w:rsid w:val="002D2111"/>
    <w:rsid w:val="002E15A8"/>
    <w:rsid w:val="002F16D9"/>
    <w:rsid w:val="002F7752"/>
    <w:rsid w:val="00313487"/>
    <w:rsid w:val="00313DA6"/>
    <w:rsid w:val="00314898"/>
    <w:rsid w:val="00315238"/>
    <w:rsid w:val="00330CB8"/>
    <w:rsid w:val="00333861"/>
    <w:rsid w:val="00341733"/>
    <w:rsid w:val="00350033"/>
    <w:rsid w:val="0036526A"/>
    <w:rsid w:val="00370C16"/>
    <w:rsid w:val="003808A0"/>
    <w:rsid w:val="003C35B3"/>
    <w:rsid w:val="003C4576"/>
    <w:rsid w:val="003C6029"/>
    <w:rsid w:val="003F2BBF"/>
    <w:rsid w:val="004030F9"/>
    <w:rsid w:val="004251C3"/>
    <w:rsid w:val="004374C6"/>
    <w:rsid w:val="00476E48"/>
    <w:rsid w:val="00481959"/>
    <w:rsid w:val="00494CAB"/>
    <w:rsid w:val="004A7224"/>
    <w:rsid w:val="004A7465"/>
    <w:rsid w:val="004B2492"/>
    <w:rsid w:val="004E40DE"/>
    <w:rsid w:val="004E6D66"/>
    <w:rsid w:val="005101F3"/>
    <w:rsid w:val="0052662D"/>
    <w:rsid w:val="00535301"/>
    <w:rsid w:val="005354CD"/>
    <w:rsid w:val="005538D4"/>
    <w:rsid w:val="0056037C"/>
    <w:rsid w:val="00565DFE"/>
    <w:rsid w:val="00572BF9"/>
    <w:rsid w:val="005812E2"/>
    <w:rsid w:val="005B0379"/>
    <w:rsid w:val="005B4D3E"/>
    <w:rsid w:val="005B5232"/>
    <w:rsid w:val="00625779"/>
    <w:rsid w:val="006368C3"/>
    <w:rsid w:val="00650C64"/>
    <w:rsid w:val="00651872"/>
    <w:rsid w:val="00656577"/>
    <w:rsid w:val="00670D1C"/>
    <w:rsid w:val="00686D83"/>
    <w:rsid w:val="00697E1B"/>
    <w:rsid w:val="006B24C3"/>
    <w:rsid w:val="006C0247"/>
    <w:rsid w:val="006C7F29"/>
    <w:rsid w:val="006F1BBF"/>
    <w:rsid w:val="00705AF4"/>
    <w:rsid w:val="00711D09"/>
    <w:rsid w:val="00725746"/>
    <w:rsid w:val="00737BF3"/>
    <w:rsid w:val="007408F1"/>
    <w:rsid w:val="00741FB4"/>
    <w:rsid w:val="00751243"/>
    <w:rsid w:val="00752CBA"/>
    <w:rsid w:val="007647F8"/>
    <w:rsid w:val="0076593E"/>
    <w:rsid w:val="0079083F"/>
    <w:rsid w:val="007B1EF6"/>
    <w:rsid w:val="007B3375"/>
    <w:rsid w:val="007C145C"/>
    <w:rsid w:val="007E1309"/>
    <w:rsid w:val="00810B09"/>
    <w:rsid w:val="00831A7A"/>
    <w:rsid w:val="008351E0"/>
    <w:rsid w:val="00835CC8"/>
    <w:rsid w:val="00841E76"/>
    <w:rsid w:val="00892365"/>
    <w:rsid w:val="008A1D74"/>
    <w:rsid w:val="008C213C"/>
    <w:rsid w:val="008E03C3"/>
    <w:rsid w:val="008E2472"/>
    <w:rsid w:val="0090382F"/>
    <w:rsid w:val="00922A76"/>
    <w:rsid w:val="00923480"/>
    <w:rsid w:val="0094010A"/>
    <w:rsid w:val="00941B76"/>
    <w:rsid w:val="0095585B"/>
    <w:rsid w:val="009566BD"/>
    <w:rsid w:val="00963454"/>
    <w:rsid w:val="00973BBE"/>
    <w:rsid w:val="009C00BA"/>
    <w:rsid w:val="009E0896"/>
    <w:rsid w:val="009F3938"/>
    <w:rsid w:val="00A15150"/>
    <w:rsid w:val="00A15EE3"/>
    <w:rsid w:val="00A33F86"/>
    <w:rsid w:val="00A44938"/>
    <w:rsid w:val="00A5155A"/>
    <w:rsid w:val="00A81BBA"/>
    <w:rsid w:val="00AA5DEA"/>
    <w:rsid w:val="00AB1243"/>
    <w:rsid w:val="00AC649F"/>
    <w:rsid w:val="00AE115C"/>
    <w:rsid w:val="00B32B6F"/>
    <w:rsid w:val="00B373B6"/>
    <w:rsid w:val="00B65FC0"/>
    <w:rsid w:val="00B870F3"/>
    <w:rsid w:val="00BB485B"/>
    <w:rsid w:val="00BC13E7"/>
    <w:rsid w:val="00BC50A3"/>
    <w:rsid w:val="00BD2B9D"/>
    <w:rsid w:val="00C06A90"/>
    <w:rsid w:val="00C078EF"/>
    <w:rsid w:val="00C33ED2"/>
    <w:rsid w:val="00C35263"/>
    <w:rsid w:val="00C45D20"/>
    <w:rsid w:val="00C5404D"/>
    <w:rsid w:val="00C66319"/>
    <w:rsid w:val="00C94C2F"/>
    <w:rsid w:val="00CA1C83"/>
    <w:rsid w:val="00CC247A"/>
    <w:rsid w:val="00CE4A64"/>
    <w:rsid w:val="00CE50D7"/>
    <w:rsid w:val="00D2205B"/>
    <w:rsid w:val="00D338C8"/>
    <w:rsid w:val="00D5477F"/>
    <w:rsid w:val="00D56CC7"/>
    <w:rsid w:val="00D637CB"/>
    <w:rsid w:val="00D72F96"/>
    <w:rsid w:val="00D7460B"/>
    <w:rsid w:val="00D83B72"/>
    <w:rsid w:val="00D84C15"/>
    <w:rsid w:val="00D97ED0"/>
    <w:rsid w:val="00DA08BB"/>
    <w:rsid w:val="00DA2060"/>
    <w:rsid w:val="00DB278A"/>
    <w:rsid w:val="00DE1BC1"/>
    <w:rsid w:val="00E00811"/>
    <w:rsid w:val="00E10B2A"/>
    <w:rsid w:val="00E228AE"/>
    <w:rsid w:val="00E302A4"/>
    <w:rsid w:val="00E36799"/>
    <w:rsid w:val="00E74A19"/>
    <w:rsid w:val="00EA0101"/>
    <w:rsid w:val="00EA729D"/>
    <w:rsid w:val="00EC1561"/>
    <w:rsid w:val="00EC2EF0"/>
    <w:rsid w:val="00ED55B4"/>
    <w:rsid w:val="00EF241F"/>
    <w:rsid w:val="00F05E42"/>
    <w:rsid w:val="00F275E6"/>
    <w:rsid w:val="00F31316"/>
    <w:rsid w:val="00F5009D"/>
    <w:rsid w:val="00F711AF"/>
    <w:rsid w:val="00F7147E"/>
    <w:rsid w:val="00F81979"/>
    <w:rsid w:val="00F854E6"/>
    <w:rsid w:val="00FC1EEE"/>
    <w:rsid w:val="00FC7654"/>
    <w:rsid w:val="00FD4DE8"/>
    <w:rsid w:val="00FF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udwig</dc:creator>
  <cp:keywords/>
  <dc:description/>
  <cp:lastModifiedBy>Steven Lahti</cp:lastModifiedBy>
  <cp:revision>3</cp:revision>
  <dcterms:created xsi:type="dcterms:W3CDTF">2017-03-28T02:25:00Z</dcterms:created>
  <dcterms:modified xsi:type="dcterms:W3CDTF">2017-03-28T02:26:00Z</dcterms:modified>
</cp:coreProperties>
</file>